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2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430"/>
        <w:gridCol w:w="990"/>
        <w:gridCol w:w="900"/>
        <w:gridCol w:w="900"/>
        <w:gridCol w:w="900"/>
      </w:tblGrid>
      <w:tr w:rsidR="00895A40" w:rsidRPr="00035697" w14:paraId="31AA9F91" w14:textId="77777777" w:rsidTr="00B459D8">
        <w:trPr>
          <w:trHeight w:val="292"/>
        </w:trPr>
        <w:tc>
          <w:tcPr>
            <w:tcW w:w="91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661A52C" w14:textId="7286E2D0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0654B2">
              <w:rPr>
                <w:rFonts w:ascii="Times New Roman" w:hAnsi="Times New Roman" w:cs="Times New Roman"/>
                <w:sz w:val="24"/>
                <w:szCs w:val="24"/>
              </w:rPr>
              <w:t xml:space="preserve">Electronic </w:t>
            </w: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E75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B0A38A4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22BB323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bability of Membership in Level 2 Educator Classes by Classes of Schools at Level 3 </w:t>
            </w:r>
          </w:p>
          <w:p w14:paraId="31840B1A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95A40" w:rsidRPr="00035697" w14:paraId="2D1E87F8" w14:textId="77777777" w:rsidTr="00120B8E">
        <w:trPr>
          <w:trHeight w:val="413"/>
        </w:trPr>
        <w:tc>
          <w:tcPr>
            <w:tcW w:w="5430" w:type="dxa"/>
            <w:tcBorders>
              <w:top w:val="single" w:sz="4" w:space="0" w:color="auto"/>
              <w:left w:val="nil"/>
              <w:right w:val="nil"/>
            </w:tcBorders>
          </w:tcPr>
          <w:p w14:paraId="79B83D36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14205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Classes of Schools</w:t>
            </w:r>
          </w:p>
        </w:tc>
      </w:tr>
      <w:tr w:rsidR="00895A40" w:rsidRPr="00035697" w14:paraId="42B0354A" w14:textId="77777777" w:rsidTr="00B459D8">
        <w:trPr>
          <w:trHeight w:val="316"/>
        </w:trPr>
        <w:tc>
          <w:tcPr>
            <w:tcW w:w="5430" w:type="dxa"/>
            <w:tcBorders>
              <w:left w:val="nil"/>
              <w:right w:val="nil"/>
            </w:tcBorders>
          </w:tcPr>
          <w:p w14:paraId="0752F9E2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8FCD7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87E40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</w:tr>
      <w:tr w:rsidR="00895A40" w:rsidRPr="00035697" w14:paraId="49D31225" w14:textId="77777777" w:rsidTr="00B459D8">
        <w:trPr>
          <w:trHeight w:val="316"/>
        </w:trPr>
        <w:tc>
          <w:tcPr>
            <w:tcW w:w="5430" w:type="dxa"/>
            <w:tcBorders>
              <w:left w:val="nil"/>
              <w:bottom w:val="single" w:sz="4" w:space="0" w:color="auto"/>
              <w:right w:val="nil"/>
            </w:tcBorders>
          </w:tcPr>
          <w:p w14:paraId="7CF94221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DB90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5C241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A387D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608F8" w14:textId="77777777" w:rsidR="00895A40" w:rsidRPr="00035697" w:rsidRDefault="00895A40" w:rsidP="00B459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</w:tr>
      <w:tr w:rsidR="00895A40" w:rsidRPr="00035697" w14:paraId="44065444" w14:textId="77777777" w:rsidTr="00B459D8">
        <w:trPr>
          <w:trHeight w:val="292"/>
        </w:trPr>
        <w:tc>
          <w:tcPr>
            <w:tcW w:w="5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BFF9D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School Class Size (Level 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12A2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9C092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D7435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006EB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95A40" w:rsidRPr="00035697" w14:paraId="5C9FFFEC" w14:textId="77777777" w:rsidTr="00B459D8">
        <w:trPr>
          <w:trHeight w:val="292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14:paraId="41DB87F3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b/>
                <w:sz w:val="24"/>
                <w:szCs w:val="24"/>
              </w:rPr>
              <w:t>Classes of Educators (Level 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B478D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F4B0A2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90A7A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8392B6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5A40" w:rsidRPr="00035697" w14:paraId="117363CC" w14:textId="77777777" w:rsidTr="00B459D8">
        <w:trPr>
          <w:trHeight w:val="29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14:paraId="0129D63B" w14:textId="77777777" w:rsidR="00895A40" w:rsidRPr="00035697" w:rsidRDefault="00895A40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     All-in Supervis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0C5293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8B3A3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A0382C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97E685" w14:textId="77777777" w:rsidR="00895A40" w:rsidRPr="00035697" w:rsidRDefault="00895A40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416DF" w:rsidRPr="00035697" w14:paraId="399F8E44" w14:textId="77777777" w:rsidTr="00B459D8">
        <w:trPr>
          <w:trHeight w:val="29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14:paraId="12C836AB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     Facilitat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E60262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F62F4A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80DA84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BA902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F416DF" w:rsidRPr="00035697" w14:paraId="4B0D7EF7" w14:textId="77777777" w:rsidTr="00B459D8">
        <w:trPr>
          <w:trHeight w:val="29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</w:tcPr>
          <w:p w14:paraId="392186B1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 xml:space="preserve">     Reluctant Delegato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3912C9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9284BB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AE05D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7E0EE0" w14:textId="77777777" w:rsidR="00F416DF" w:rsidRPr="00035697" w:rsidRDefault="00F416DF" w:rsidP="00B459D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F416DF" w:rsidRPr="00035697" w14:paraId="0245D1FD" w14:textId="77777777" w:rsidTr="00B459D8">
        <w:trPr>
          <w:trHeight w:val="292"/>
        </w:trPr>
        <w:tc>
          <w:tcPr>
            <w:tcW w:w="5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CB088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D3356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75398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EB087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21BC" w14:textId="77777777" w:rsidR="00F416DF" w:rsidRPr="00035697" w:rsidRDefault="00F416DF" w:rsidP="00B459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957C39" w14:textId="3EFAD922" w:rsidR="00B072F6" w:rsidRDefault="00895A40" w:rsidP="00CE42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035697">
        <w:rPr>
          <w:rFonts w:ascii="Times New Roman" w:hAnsi="Times New Roman" w:cs="Times New Roman"/>
          <w:i/>
          <w:sz w:val="24"/>
          <w:szCs w:val="24"/>
          <w:lang w:val="en-CA"/>
        </w:rPr>
        <w:t>Note.</w:t>
      </w:r>
      <w:r w:rsidRPr="00035697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Pr="00035697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035697">
        <w:rPr>
          <w:rFonts w:ascii="Times New Roman" w:hAnsi="Times New Roman" w:cs="Times New Roman"/>
          <w:sz w:val="24"/>
          <w:szCs w:val="24"/>
          <w:lang w:val="en-CA"/>
        </w:rPr>
        <w:t xml:space="preserve"> = probability of membership.</w:t>
      </w:r>
    </w:p>
    <w:p w14:paraId="485FF897" w14:textId="77777777" w:rsidR="00B072F6" w:rsidRPr="00B072F6" w:rsidRDefault="00B072F6" w:rsidP="00B072F6">
      <w:pPr>
        <w:spacing w:after="0" w:line="240" w:lineRule="auto"/>
        <w:ind w:left="357" w:hanging="357"/>
        <w:rPr>
          <w:rFonts w:eastAsiaTheme="minorHAnsi"/>
        </w:rPr>
      </w:pPr>
    </w:p>
    <w:p w14:paraId="24D0A2BB" w14:textId="77777777" w:rsidR="00B072F6" w:rsidRPr="00B072F6" w:rsidRDefault="00B072F6" w:rsidP="00B072F6">
      <w:pPr>
        <w:spacing w:after="0" w:line="480" w:lineRule="auto"/>
        <w:ind w:left="357" w:hanging="357"/>
        <w:rPr>
          <w:rFonts w:eastAsiaTheme="minorHAnsi"/>
          <w:i/>
        </w:rPr>
      </w:pPr>
    </w:p>
    <w:p w14:paraId="72FFACA8" w14:textId="77777777" w:rsidR="00B072F6" w:rsidRPr="00B072F6" w:rsidRDefault="00B072F6" w:rsidP="00B072F6">
      <w:pPr>
        <w:spacing w:after="0" w:line="480" w:lineRule="auto"/>
        <w:ind w:left="357" w:hanging="357"/>
        <w:rPr>
          <w:rFonts w:eastAsiaTheme="minorHAnsi"/>
          <w:i/>
        </w:rPr>
      </w:pPr>
    </w:p>
    <w:sectPr w:rsidR="00B072F6" w:rsidRPr="00B072F6" w:rsidSect="007B2458">
      <w:headerReference w:type="default" r:id="rId7"/>
      <w:pgSz w:w="15840" w:h="12240" w:orient="landscape"/>
      <w:pgMar w:top="1296" w:right="1152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3E65E" w14:textId="77777777" w:rsidR="00DE1BE0" w:rsidRDefault="00DE1BE0" w:rsidP="009C6830">
      <w:pPr>
        <w:spacing w:after="0" w:line="240" w:lineRule="auto"/>
      </w:pPr>
      <w:r>
        <w:separator/>
      </w:r>
    </w:p>
  </w:endnote>
  <w:endnote w:type="continuationSeparator" w:id="0">
    <w:p w14:paraId="5DEEEEC8" w14:textId="77777777" w:rsidR="00DE1BE0" w:rsidRDefault="00DE1BE0" w:rsidP="009C6830">
      <w:pPr>
        <w:spacing w:after="0" w:line="240" w:lineRule="auto"/>
      </w:pPr>
      <w:r>
        <w:continuationSeparator/>
      </w:r>
    </w:p>
  </w:endnote>
  <w:endnote w:type="continuationNotice" w:id="1">
    <w:p w14:paraId="0EE3ADE5" w14:textId="77777777" w:rsidR="00DE1BE0" w:rsidRDefault="00DE1B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F49F3" w14:textId="77777777" w:rsidR="00DE1BE0" w:rsidRDefault="00DE1BE0" w:rsidP="009C6830">
      <w:pPr>
        <w:spacing w:after="0" w:line="240" w:lineRule="auto"/>
      </w:pPr>
      <w:r>
        <w:separator/>
      </w:r>
    </w:p>
  </w:footnote>
  <w:footnote w:type="continuationSeparator" w:id="0">
    <w:p w14:paraId="66F2694B" w14:textId="77777777" w:rsidR="00DE1BE0" w:rsidRDefault="00DE1BE0" w:rsidP="009C6830">
      <w:pPr>
        <w:spacing w:after="0" w:line="240" w:lineRule="auto"/>
      </w:pPr>
      <w:r>
        <w:continuationSeparator/>
      </w:r>
    </w:p>
  </w:footnote>
  <w:footnote w:type="continuationNotice" w:id="1">
    <w:p w14:paraId="29E2E05B" w14:textId="77777777" w:rsidR="00DE1BE0" w:rsidRDefault="00DE1B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1446C" w14:textId="1C342356" w:rsidR="00DE1BE0" w:rsidRPr="009C6830" w:rsidRDefault="00DE1BE0">
    <w:pPr>
      <w:pStyle w:val="Header"/>
      <w:rPr>
        <w:rFonts w:ascii="Times New Roman" w:hAnsi="Times New Roman"/>
        <w:sz w:val="24"/>
        <w:lang w:val="en-CA"/>
      </w:rPr>
    </w:pPr>
    <w:r>
      <w:rPr>
        <w:rFonts w:ascii="Times New Roman" w:hAnsi="Times New Roman"/>
        <w:sz w:val="24"/>
        <w:lang w:val="en-CA"/>
      </w:rPr>
      <w:t xml:space="preserve">DESIGN PREFERENCES OF EDUCATORS                                                   </w:t>
    </w:r>
    <w:r>
      <w:rPr>
        <w:rFonts w:ascii="Times New Roman" w:hAnsi="Times New Roman"/>
        <w:sz w:val="24"/>
        <w:lang w:val="en-CA"/>
      </w:rPr>
      <w:tab/>
    </w:r>
    <w:r w:rsidRPr="009C6830">
      <w:rPr>
        <w:rFonts w:ascii="Times New Roman" w:hAnsi="Times New Roman"/>
        <w:sz w:val="24"/>
        <w:lang w:val="en-CA"/>
      </w:rPr>
      <w:fldChar w:fldCharType="begin"/>
    </w:r>
    <w:r w:rsidRPr="009C6830">
      <w:rPr>
        <w:rFonts w:ascii="Times New Roman" w:hAnsi="Times New Roman"/>
        <w:sz w:val="24"/>
        <w:lang w:val="en-CA"/>
      </w:rPr>
      <w:instrText xml:space="preserve"> PAGE   \* MERGEFORMAT </w:instrText>
    </w:r>
    <w:r w:rsidRPr="009C6830">
      <w:rPr>
        <w:rFonts w:ascii="Times New Roman" w:hAnsi="Times New Roman"/>
        <w:sz w:val="24"/>
        <w:lang w:val="en-CA"/>
      </w:rPr>
      <w:fldChar w:fldCharType="separate"/>
    </w:r>
    <w:r w:rsidR="00B1796C">
      <w:rPr>
        <w:rFonts w:ascii="Times New Roman" w:hAnsi="Times New Roman"/>
        <w:noProof/>
        <w:sz w:val="24"/>
        <w:lang w:val="en-CA"/>
      </w:rPr>
      <w:t>1</w:t>
    </w:r>
    <w:r w:rsidRPr="009C6830">
      <w:rPr>
        <w:rFonts w:ascii="Times New Roman" w:hAnsi="Times New Roman"/>
        <w:noProof/>
        <w:sz w:val="24"/>
        <w:lang w:val="en-CA"/>
      </w:rPr>
      <w:fldChar w:fldCharType="end"/>
    </w:r>
    <w:r>
      <w:rPr>
        <w:rFonts w:ascii="Times New Roman" w:hAnsi="Times New Roman"/>
        <w:sz w:val="24"/>
        <w:lang w:val="en-C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-Saved&lt;record-ids&gt;&lt;item&gt;2343&lt;/item&gt;&lt;item&gt;2346&lt;/item&gt;&lt;item&gt;2347&lt;/item&gt;&lt;item&gt;2349&lt;/item&gt;&lt;item&gt;2350&lt;/item&gt;&lt;item&gt;2352&lt;/item&gt;&lt;item&gt;2353&lt;/item&gt;&lt;item&gt;2355&lt;/item&gt;&lt;item&gt;2426&lt;/item&gt;&lt;item&gt;2443&lt;/item&gt;&lt;item&gt;2444&lt;/item&gt;&lt;item&gt;2534&lt;/item&gt;&lt;item&gt;2607&lt;/item&gt;&lt;item&gt;2671&lt;/item&gt;&lt;item&gt;2758&lt;/item&gt;&lt;item&gt;2760&lt;/item&gt;&lt;item&gt;2769&lt;/item&gt;&lt;item&gt;2779&lt;/item&gt;&lt;item&gt;2850&lt;/item&gt;&lt;item&gt;2975&lt;/item&gt;&lt;item&gt;2977&lt;/item&gt;&lt;item&gt;3057&lt;/item&gt;&lt;item&gt;3059&lt;/item&gt;&lt;item&gt;3199&lt;/item&gt;&lt;item&gt;3436&lt;/item&gt;&lt;item&gt;3446&lt;/item&gt;&lt;item&gt;3466&lt;/item&gt;&lt;item&gt;3478&lt;/item&gt;&lt;item&gt;3704&lt;/item&gt;&lt;item&gt;3874&lt;/item&gt;&lt;item&gt;3932&lt;/item&gt;&lt;item&gt;4301&lt;/item&gt;&lt;item&gt;4526&lt;/item&gt;&lt;item&gt;4549&lt;/item&gt;&lt;item&gt;4558&lt;/item&gt;&lt;item&gt;4571&lt;/item&gt;&lt;item&gt;4638&lt;/item&gt;&lt;item&gt;5022&lt;/item&gt;&lt;item&gt;5038&lt;/item&gt;&lt;item&gt;5604&lt;/item&gt;&lt;item&gt;5745&lt;/item&gt;&lt;item&gt;5969&lt;/item&gt;&lt;item&gt;6268&lt;/item&gt;&lt;item&gt;6539&lt;/item&gt;&lt;item&gt;6936&lt;/item&gt;&lt;item&gt;6946&lt;/item&gt;&lt;item&gt;7520&lt;/item&gt;&lt;item&gt;7851&lt;/item&gt;&lt;item&gt;8064&lt;/item&gt;&lt;item&gt;8116&lt;/item&gt;&lt;item&gt;8176&lt;/item&gt;&lt;item&gt;8192&lt;/item&gt;&lt;item&gt;8309&lt;/item&gt;&lt;item&gt;8312&lt;/item&gt;&lt;item&gt;8353&lt;/item&gt;&lt;item&gt;8418&lt;/item&gt;&lt;/record-ids&gt;&lt;/item&gt;&lt;/Libraries&gt;"/>
  </w:docVars>
  <w:rsids>
    <w:rsidRoot w:val="009C6830"/>
    <w:rsid w:val="00000B0E"/>
    <w:rsid w:val="00000D8B"/>
    <w:rsid w:val="000028A0"/>
    <w:rsid w:val="000042AD"/>
    <w:rsid w:val="0000519E"/>
    <w:rsid w:val="000071B8"/>
    <w:rsid w:val="00007673"/>
    <w:rsid w:val="00007E42"/>
    <w:rsid w:val="00010538"/>
    <w:rsid w:val="00010E50"/>
    <w:rsid w:val="00011ED4"/>
    <w:rsid w:val="000175DA"/>
    <w:rsid w:val="000218E5"/>
    <w:rsid w:val="0002240C"/>
    <w:rsid w:val="00022FBC"/>
    <w:rsid w:val="000233A8"/>
    <w:rsid w:val="000244AC"/>
    <w:rsid w:val="000245DC"/>
    <w:rsid w:val="000258CB"/>
    <w:rsid w:val="00030071"/>
    <w:rsid w:val="00030223"/>
    <w:rsid w:val="00032DF3"/>
    <w:rsid w:val="0003321D"/>
    <w:rsid w:val="000342A2"/>
    <w:rsid w:val="00035697"/>
    <w:rsid w:val="00035A55"/>
    <w:rsid w:val="0004286B"/>
    <w:rsid w:val="00044AE2"/>
    <w:rsid w:val="00051A1C"/>
    <w:rsid w:val="000528EE"/>
    <w:rsid w:val="00054D7F"/>
    <w:rsid w:val="0005769C"/>
    <w:rsid w:val="0006011F"/>
    <w:rsid w:val="000605E7"/>
    <w:rsid w:val="000606B7"/>
    <w:rsid w:val="00064E6D"/>
    <w:rsid w:val="000654B2"/>
    <w:rsid w:val="00066CCA"/>
    <w:rsid w:val="0007027A"/>
    <w:rsid w:val="00071F6E"/>
    <w:rsid w:val="00072A7C"/>
    <w:rsid w:val="00072B01"/>
    <w:rsid w:val="000740DF"/>
    <w:rsid w:val="000753E1"/>
    <w:rsid w:val="00076783"/>
    <w:rsid w:val="000809D0"/>
    <w:rsid w:val="00080C4A"/>
    <w:rsid w:val="00082BF3"/>
    <w:rsid w:val="0008347D"/>
    <w:rsid w:val="00085396"/>
    <w:rsid w:val="000903A3"/>
    <w:rsid w:val="00092371"/>
    <w:rsid w:val="00094431"/>
    <w:rsid w:val="000970D1"/>
    <w:rsid w:val="00097BBB"/>
    <w:rsid w:val="00097FA8"/>
    <w:rsid w:val="000A03B7"/>
    <w:rsid w:val="000A040A"/>
    <w:rsid w:val="000A1225"/>
    <w:rsid w:val="000A29BF"/>
    <w:rsid w:val="000A7789"/>
    <w:rsid w:val="000B0569"/>
    <w:rsid w:val="000B1EAA"/>
    <w:rsid w:val="000B2F14"/>
    <w:rsid w:val="000B5073"/>
    <w:rsid w:val="000B50E0"/>
    <w:rsid w:val="000B6719"/>
    <w:rsid w:val="000B79CB"/>
    <w:rsid w:val="000B7CB6"/>
    <w:rsid w:val="000B7EA5"/>
    <w:rsid w:val="000B7FA3"/>
    <w:rsid w:val="000C24AD"/>
    <w:rsid w:val="000C3200"/>
    <w:rsid w:val="000C6B6A"/>
    <w:rsid w:val="000D070E"/>
    <w:rsid w:val="000D184C"/>
    <w:rsid w:val="000D2185"/>
    <w:rsid w:val="000D33C1"/>
    <w:rsid w:val="000D5982"/>
    <w:rsid w:val="000E11C2"/>
    <w:rsid w:val="000E192E"/>
    <w:rsid w:val="000E57BB"/>
    <w:rsid w:val="000E62CC"/>
    <w:rsid w:val="000E7E0D"/>
    <w:rsid w:val="000F33C4"/>
    <w:rsid w:val="000F368C"/>
    <w:rsid w:val="000F4AC5"/>
    <w:rsid w:val="000F5455"/>
    <w:rsid w:val="000F6B17"/>
    <w:rsid w:val="00100854"/>
    <w:rsid w:val="00101CDE"/>
    <w:rsid w:val="00102A71"/>
    <w:rsid w:val="0010581F"/>
    <w:rsid w:val="00111833"/>
    <w:rsid w:val="00111DBE"/>
    <w:rsid w:val="001120C4"/>
    <w:rsid w:val="00112E7B"/>
    <w:rsid w:val="0011336A"/>
    <w:rsid w:val="00114E4A"/>
    <w:rsid w:val="001153AE"/>
    <w:rsid w:val="00115A0F"/>
    <w:rsid w:val="00115CD0"/>
    <w:rsid w:val="001206CA"/>
    <w:rsid w:val="001207C1"/>
    <w:rsid w:val="00120B8E"/>
    <w:rsid w:val="00124223"/>
    <w:rsid w:val="001242FD"/>
    <w:rsid w:val="001274B5"/>
    <w:rsid w:val="00134A4B"/>
    <w:rsid w:val="001367DB"/>
    <w:rsid w:val="0014033A"/>
    <w:rsid w:val="00140C17"/>
    <w:rsid w:val="00143560"/>
    <w:rsid w:val="001438C6"/>
    <w:rsid w:val="00143964"/>
    <w:rsid w:val="00144498"/>
    <w:rsid w:val="00144982"/>
    <w:rsid w:val="0014522F"/>
    <w:rsid w:val="00145C30"/>
    <w:rsid w:val="00147750"/>
    <w:rsid w:val="00150B67"/>
    <w:rsid w:val="00150F10"/>
    <w:rsid w:val="00153205"/>
    <w:rsid w:val="001537B7"/>
    <w:rsid w:val="00153E70"/>
    <w:rsid w:val="00161C8C"/>
    <w:rsid w:val="0016435D"/>
    <w:rsid w:val="0016680C"/>
    <w:rsid w:val="001711B2"/>
    <w:rsid w:val="00172159"/>
    <w:rsid w:val="00172259"/>
    <w:rsid w:val="00172F24"/>
    <w:rsid w:val="0017484B"/>
    <w:rsid w:val="001779D4"/>
    <w:rsid w:val="00177FFB"/>
    <w:rsid w:val="00180220"/>
    <w:rsid w:val="00182A41"/>
    <w:rsid w:val="00183789"/>
    <w:rsid w:val="00186045"/>
    <w:rsid w:val="0018741A"/>
    <w:rsid w:val="00187F67"/>
    <w:rsid w:val="001901CA"/>
    <w:rsid w:val="001910EA"/>
    <w:rsid w:val="00191137"/>
    <w:rsid w:val="00192619"/>
    <w:rsid w:val="00192A13"/>
    <w:rsid w:val="001938B7"/>
    <w:rsid w:val="001951F3"/>
    <w:rsid w:val="00195200"/>
    <w:rsid w:val="00195E47"/>
    <w:rsid w:val="001A1CC7"/>
    <w:rsid w:val="001A355B"/>
    <w:rsid w:val="001A6C48"/>
    <w:rsid w:val="001A6F88"/>
    <w:rsid w:val="001A7C90"/>
    <w:rsid w:val="001B050A"/>
    <w:rsid w:val="001B06CC"/>
    <w:rsid w:val="001B1CA3"/>
    <w:rsid w:val="001B2D5F"/>
    <w:rsid w:val="001B33B8"/>
    <w:rsid w:val="001B3502"/>
    <w:rsid w:val="001B61E1"/>
    <w:rsid w:val="001B646E"/>
    <w:rsid w:val="001C00E5"/>
    <w:rsid w:val="001C0F57"/>
    <w:rsid w:val="001C3D61"/>
    <w:rsid w:val="001C73CC"/>
    <w:rsid w:val="001D0EF8"/>
    <w:rsid w:val="001D10C2"/>
    <w:rsid w:val="001D12A5"/>
    <w:rsid w:val="001D2FDF"/>
    <w:rsid w:val="001D7743"/>
    <w:rsid w:val="001E0D61"/>
    <w:rsid w:val="001E15F0"/>
    <w:rsid w:val="001E219A"/>
    <w:rsid w:val="001E289F"/>
    <w:rsid w:val="001E4F72"/>
    <w:rsid w:val="001F048A"/>
    <w:rsid w:val="001F0534"/>
    <w:rsid w:val="001F1B6A"/>
    <w:rsid w:val="001F1BD9"/>
    <w:rsid w:val="001F254C"/>
    <w:rsid w:val="001F2698"/>
    <w:rsid w:val="001F2B19"/>
    <w:rsid w:val="001F313D"/>
    <w:rsid w:val="001F3F05"/>
    <w:rsid w:val="001F7BAB"/>
    <w:rsid w:val="001F7C66"/>
    <w:rsid w:val="00200CC5"/>
    <w:rsid w:val="00201835"/>
    <w:rsid w:val="00202FCB"/>
    <w:rsid w:val="00205A46"/>
    <w:rsid w:val="0020708D"/>
    <w:rsid w:val="0020720F"/>
    <w:rsid w:val="00211FC9"/>
    <w:rsid w:val="00212339"/>
    <w:rsid w:val="00214F95"/>
    <w:rsid w:val="00216145"/>
    <w:rsid w:val="0022081E"/>
    <w:rsid w:val="002210BE"/>
    <w:rsid w:val="002241FA"/>
    <w:rsid w:val="00224F67"/>
    <w:rsid w:val="002262D7"/>
    <w:rsid w:val="0022674B"/>
    <w:rsid w:val="0022761C"/>
    <w:rsid w:val="002358A1"/>
    <w:rsid w:val="00241CF6"/>
    <w:rsid w:val="00241D5E"/>
    <w:rsid w:val="00243255"/>
    <w:rsid w:val="00244711"/>
    <w:rsid w:val="0024519E"/>
    <w:rsid w:val="00246054"/>
    <w:rsid w:val="002461F0"/>
    <w:rsid w:val="00246D2E"/>
    <w:rsid w:val="00251748"/>
    <w:rsid w:val="00251A7C"/>
    <w:rsid w:val="002535C5"/>
    <w:rsid w:val="00253BC3"/>
    <w:rsid w:val="0025593A"/>
    <w:rsid w:val="00257660"/>
    <w:rsid w:val="00260A63"/>
    <w:rsid w:val="00260BC0"/>
    <w:rsid w:val="0026269A"/>
    <w:rsid w:val="00266078"/>
    <w:rsid w:val="00266200"/>
    <w:rsid w:val="00270758"/>
    <w:rsid w:val="00270A62"/>
    <w:rsid w:val="00272998"/>
    <w:rsid w:val="002751BC"/>
    <w:rsid w:val="002757CE"/>
    <w:rsid w:val="00275B0B"/>
    <w:rsid w:val="00276CC7"/>
    <w:rsid w:val="00281C1F"/>
    <w:rsid w:val="00282FDC"/>
    <w:rsid w:val="00283928"/>
    <w:rsid w:val="002841B7"/>
    <w:rsid w:val="00286A32"/>
    <w:rsid w:val="00286FC7"/>
    <w:rsid w:val="002873CB"/>
    <w:rsid w:val="00287443"/>
    <w:rsid w:val="002941E4"/>
    <w:rsid w:val="00294C30"/>
    <w:rsid w:val="00295989"/>
    <w:rsid w:val="002A0AA7"/>
    <w:rsid w:val="002A1D2D"/>
    <w:rsid w:val="002A39DF"/>
    <w:rsid w:val="002A5FA7"/>
    <w:rsid w:val="002A616E"/>
    <w:rsid w:val="002B0788"/>
    <w:rsid w:val="002B19BC"/>
    <w:rsid w:val="002B1AA9"/>
    <w:rsid w:val="002B2C75"/>
    <w:rsid w:val="002B3DC7"/>
    <w:rsid w:val="002B46DE"/>
    <w:rsid w:val="002B4983"/>
    <w:rsid w:val="002B71AE"/>
    <w:rsid w:val="002C200A"/>
    <w:rsid w:val="002C6FE8"/>
    <w:rsid w:val="002D0620"/>
    <w:rsid w:val="002D27C4"/>
    <w:rsid w:val="002D64BE"/>
    <w:rsid w:val="002D7399"/>
    <w:rsid w:val="002E2332"/>
    <w:rsid w:val="002E274E"/>
    <w:rsid w:val="002E41D9"/>
    <w:rsid w:val="002E4D3A"/>
    <w:rsid w:val="002E5C04"/>
    <w:rsid w:val="002E770C"/>
    <w:rsid w:val="002F3E74"/>
    <w:rsid w:val="002F533C"/>
    <w:rsid w:val="002F5367"/>
    <w:rsid w:val="002F54B7"/>
    <w:rsid w:val="002F563C"/>
    <w:rsid w:val="002F5AED"/>
    <w:rsid w:val="002F68A6"/>
    <w:rsid w:val="002F7BB5"/>
    <w:rsid w:val="00301C3E"/>
    <w:rsid w:val="00302331"/>
    <w:rsid w:val="0030367D"/>
    <w:rsid w:val="00307FC9"/>
    <w:rsid w:val="00311EE1"/>
    <w:rsid w:val="003124F9"/>
    <w:rsid w:val="003143AB"/>
    <w:rsid w:val="00320691"/>
    <w:rsid w:val="00320757"/>
    <w:rsid w:val="00322526"/>
    <w:rsid w:val="00322E83"/>
    <w:rsid w:val="00324013"/>
    <w:rsid w:val="00335FD0"/>
    <w:rsid w:val="00336F2B"/>
    <w:rsid w:val="00337305"/>
    <w:rsid w:val="003422AC"/>
    <w:rsid w:val="00342672"/>
    <w:rsid w:val="00344CE4"/>
    <w:rsid w:val="00345720"/>
    <w:rsid w:val="00347E1B"/>
    <w:rsid w:val="003512A8"/>
    <w:rsid w:val="00351341"/>
    <w:rsid w:val="00351C4D"/>
    <w:rsid w:val="00352664"/>
    <w:rsid w:val="00352CCB"/>
    <w:rsid w:val="00353035"/>
    <w:rsid w:val="00353317"/>
    <w:rsid w:val="003536D1"/>
    <w:rsid w:val="00356A1D"/>
    <w:rsid w:val="003571E9"/>
    <w:rsid w:val="003571EB"/>
    <w:rsid w:val="0035747C"/>
    <w:rsid w:val="00357CD5"/>
    <w:rsid w:val="00361969"/>
    <w:rsid w:val="00361F37"/>
    <w:rsid w:val="00362A86"/>
    <w:rsid w:val="00366F37"/>
    <w:rsid w:val="00370FA5"/>
    <w:rsid w:val="003716C9"/>
    <w:rsid w:val="00374F1C"/>
    <w:rsid w:val="00376443"/>
    <w:rsid w:val="00377E10"/>
    <w:rsid w:val="00380381"/>
    <w:rsid w:val="00381EA8"/>
    <w:rsid w:val="00386858"/>
    <w:rsid w:val="00390D9A"/>
    <w:rsid w:val="00391548"/>
    <w:rsid w:val="0039253C"/>
    <w:rsid w:val="00392E73"/>
    <w:rsid w:val="0039375C"/>
    <w:rsid w:val="003963D7"/>
    <w:rsid w:val="003A1DE4"/>
    <w:rsid w:val="003B08A5"/>
    <w:rsid w:val="003B2C8D"/>
    <w:rsid w:val="003B2EE4"/>
    <w:rsid w:val="003B3231"/>
    <w:rsid w:val="003B568C"/>
    <w:rsid w:val="003C2F36"/>
    <w:rsid w:val="003C4BF1"/>
    <w:rsid w:val="003C7DCD"/>
    <w:rsid w:val="003D00CA"/>
    <w:rsid w:val="003D08BF"/>
    <w:rsid w:val="003D0B1D"/>
    <w:rsid w:val="003D361E"/>
    <w:rsid w:val="003D3634"/>
    <w:rsid w:val="003D4863"/>
    <w:rsid w:val="003D5010"/>
    <w:rsid w:val="003E0865"/>
    <w:rsid w:val="003E0A19"/>
    <w:rsid w:val="003E12BE"/>
    <w:rsid w:val="003E2250"/>
    <w:rsid w:val="003E22DD"/>
    <w:rsid w:val="003E3AB0"/>
    <w:rsid w:val="003E44A3"/>
    <w:rsid w:val="003E481D"/>
    <w:rsid w:val="003E5403"/>
    <w:rsid w:val="003E621D"/>
    <w:rsid w:val="003E746F"/>
    <w:rsid w:val="003E7571"/>
    <w:rsid w:val="003F03F2"/>
    <w:rsid w:val="003F2169"/>
    <w:rsid w:val="003F3B6E"/>
    <w:rsid w:val="003F48EE"/>
    <w:rsid w:val="003F4DA2"/>
    <w:rsid w:val="003F6EC6"/>
    <w:rsid w:val="003F7AF3"/>
    <w:rsid w:val="0040000C"/>
    <w:rsid w:val="00400A0D"/>
    <w:rsid w:val="00400D3D"/>
    <w:rsid w:val="004016EB"/>
    <w:rsid w:val="00402C1D"/>
    <w:rsid w:val="004039D7"/>
    <w:rsid w:val="00404D56"/>
    <w:rsid w:val="00406AFE"/>
    <w:rsid w:val="00413774"/>
    <w:rsid w:val="0041418A"/>
    <w:rsid w:val="00414CB2"/>
    <w:rsid w:val="00414F71"/>
    <w:rsid w:val="004151FC"/>
    <w:rsid w:val="00417486"/>
    <w:rsid w:val="00420204"/>
    <w:rsid w:val="00420C7B"/>
    <w:rsid w:val="00421A2B"/>
    <w:rsid w:val="0042252C"/>
    <w:rsid w:val="00423C9A"/>
    <w:rsid w:val="004252A3"/>
    <w:rsid w:val="00430E0A"/>
    <w:rsid w:val="00436B4B"/>
    <w:rsid w:val="00437A53"/>
    <w:rsid w:val="00440575"/>
    <w:rsid w:val="0044092B"/>
    <w:rsid w:val="00441413"/>
    <w:rsid w:val="004421F0"/>
    <w:rsid w:val="004434A0"/>
    <w:rsid w:val="004437F3"/>
    <w:rsid w:val="00446BE6"/>
    <w:rsid w:val="0045007B"/>
    <w:rsid w:val="00450C2C"/>
    <w:rsid w:val="004529C1"/>
    <w:rsid w:val="00454C9A"/>
    <w:rsid w:val="004558EA"/>
    <w:rsid w:val="00456130"/>
    <w:rsid w:val="00457155"/>
    <w:rsid w:val="00462294"/>
    <w:rsid w:val="004625DB"/>
    <w:rsid w:val="00464D0B"/>
    <w:rsid w:val="0046755A"/>
    <w:rsid w:val="00472522"/>
    <w:rsid w:val="00472B37"/>
    <w:rsid w:val="00477699"/>
    <w:rsid w:val="00480CEB"/>
    <w:rsid w:val="00481435"/>
    <w:rsid w:val="00482676"/>
    <w:rsid w:val="00482A2F"/>
    <w:rsid w:val="0048312E"/>
    <w:rsid w:val="00484E27"/>
    <w:rsid w:val="00485146"/>
    <w:rsid w:val="00485686"/>
    <w:rsid w:val="00485E54"/>
    <w:rsid w:val="004871AB"/>
    <w:rsid w:val="00487EE6"/>
    <w:rsid w:val="00490173"/>
    <w:rsid w:val="00490433"/>
    <w:rsid w:val="004908A5"/>
    <w:rsid w:val="00493100"/>
    <w:rsid w:val="0049405C"/>
    <w:rsid w:val="00495E7F"/>
    <w:rsid w:val="00496291"/>
    <w:rsid w:val="00497DBA"/>
    <w:rsid w:val="004A03BA"/>
    <w:rsid w:val="004A269F"/>
    <w:rsid w:val="004A3606"/>
    <w:rsid w:val="004A60E8"/>
    <w:rsid w:val="004A61D9"/>
    <w:rsid w:val="004A62D5"/>
    <w:rsid w:val="004B2E7A"/>
    <w:rsid w:val="004B4A38"/>
    <w:rsid w:val="004B5390"/>
    <w:rsid w:val="004B644F"/>
    <w:rsid w:val="004B6651"/>
    <w:rsid w:val="004C0C15"/>
    <w:rsid w:val="004C110A"/>
    <w:rsid w:val="004C13FF"/>
    <w:rsid w:val="004C1939"/>
    <w:rsid w:val="004C210D"/>
    <w:rsid w:val="004C2610"/>
    <w:rsid w:val="004C4400"/>
    <w:rsid w:val="004C718B"/>
    <w:rsid w:val="004D146A"/>
    <w:rsid w:val="004D1564"/>
    <w:rsid w:val="004D31FA"/>
    <w:rsid w:val="004D3998"/>
    <w:rsid w:val="004D4099"/>
    <w:rsid w:val="004D4D0C"/>
    <w:rsid w:val="004D603A"/>
    <w:rsid w:val="004D64ED"/>
    <w:rsid w:val="004D7C1C"/>
    <w:rsid w:val="004E1B0D"/>
    <w:rsid w:val="004E265B"/>
    <w:rsid w:val="004E4185"/>
    <w:rsid w:val="004E5329"/>
    <w:rsid w:val="004E6177"/>
    <w:rsid w:val="004E6D29"/>
    <w:rsid w:val="004E7861"/>
    <w:rsid w:val="004F080A"/>
    <w:rsid w:val="004F0DB9"/>
    <w:rsid w:val="004F3A5A"/>
    <w:rsid w:val="004F5E4C"/>
    <w:rsid w:val="004F797D"/>
    <w:rsid w:val="00500146"/>
    <w:rsid w:val="00503290"/>
    <w:rsid w:val="00507952"/>
    <w:rsid w:val="00510556"/>
    <w:rsid w:val="005117C9"/>
    <w:rsid w:val="00514EF2"/>
    <w:rsid w:val="00515B09"/>
    <w:rsid w:val="005166F7"/>
    <w:rsid w:val="0051692E"/>
    <w:rsid w:val="00516FDC"/>
    <w:rsid w:val="00517963"/>
    <w:rsid w:val="005223E5"/>
    <w:rsid w:val="00522C55"/>
    <w:rsid w:val="005248EE"/>
    <w:rsid w:val="00530453"/>
    <w:rsid w:val="0053223F"/>
    <w:rsid w:val="00535151"/>
    <w:rsid w:val="0053536A"/>
    <w:rsid w:val="00537567"/>
    <w:rsid w:val="00537A53"/>
    <w:rsid w:val="00540B3C"/>
    <w:rsid w:val="0054129C"/>
    <w:rsid w:val="00542352"/>
    <w:rsid w:val="00542A0A"/>
    <w:rsid w:val="00545F41"/>
    <w:rsid w:val="00546415"/>
    <w:rsid w:val="00547505"/>
    <w:rsid w:val="00551D52"/>
    <w:rsid w:val="00553531"/>
    <w:rsid w:val="0055541A"/>
    <w:rsid w:val="0055783E"/>
    <w:rsid w:val="00557B88"/>
    <w:rsid w:val="0056009E"/>
    <w:rsid w:val="00560883"/>
    <w:rsid w:val="00560BAE"/>
    <w:rsid w:val="00560BE1"/>
    <w:rsid w:val="00560DEF"/>
    <w:rsid w:val="00562ACB"/>
    <w:rsid w:val="00562AE8"/>
    <w:rsid w:val="0057080E"/>
    <w:rsid w:val="00570862"/>
    <w:rsid w:val="00571175"/>
    <w:rsid w:val="0057333F"/>
    <w:rsid w:val="00574589"/>
    <w:rsid w:val="0057494F"/>
    <w:rsid w:val="005753B5"/>
    <w:rsid w:val="005763E8"/>
    <w:rsid w:val="0057721F"/>
    <w:rsid w:val="00577C60"/>
    <w:rsid w:val="0058023A"/>
    <w:rsid w:val="005807CC"/>
    <w:rsid w:val="005821A9"/>
    <w:rsid w:val="00583BAA"/>
    <w:rsid w:val="00583BE1"/>
    <w:rsid w:val="00583E04"/>
    <w:rsid w:val="00584DC4"/>
    <w:rsid w:val="005914F6"/>
    <w:rsid w:val="005918D8"/>
    <w:rsid w:val="00591E1E"/>
    <w:rsid w:val="005922F3"/>
    <w:rsid w:val="005937FC"/>
    <w:rsid w:val="0059582C"/>
    <w:rsid w:val="005962C4"/>
    <w:rsid w:val="00596549"/>
    <w:rsid w:val="005A1BCD"/>
    <w:rsid w:val="005A2AF8"/>
    <w:rsid w:val="005A3FCF"/>
    <w:rsid w:val="005A4CDD"/>
    <w:rsid w:val="005A633E"/>
    <w:rsid w:val="005A7867"/>
    <w:rsid w:val="005A7A40"/>
    <w:rsid w:val="005B18FA"/>
    <w:rsid w:val="005B217F"/>
    <w:rsid w:val="005B36E1"/>
    <w:rsid w:val="005B49F6"/>
    <w:rsid w:val="005B68BF"/>
    <w:rsid w:val="005B7581"/>
    <w:rsid w:val="005C236B"/>
    <w:rsid w:val="005C2555"/>
    <w:rsid w:val="005C27CE"/>
    <w:rsid w:val="005C27F7"/>
    <w:rsid w:val="005C3FD3"/>
    <w:rsid w:val="005C53A1"/>
    <w:rsid w:val="005C743A"/>
    <w:rsid w:val="005C7617"/>
    <w:rsid w:val="005D0A6C"/>
    <w:rsid w:val="005D223D"/>
    <w:rsid w:val="005D6F06"/>
    <w:rsid w:val="005E0235"/>
    <w:rsid w:val="005E084E"/>
    <w:rsid w:val="005E08EB"/>
    <w:rsid w:val="005E1F7A"/>
    <w:rsid w:val="005E2DCA"/>
    <w:rsid w:val="005E35E5"/>
    <w:rsid w:val="005E3D9A"/>
    <w:rsid w:val="005E3DCB"/>
    <w:rsid w:val="005E6665"/>
    <w:rsid w:val="005F02E1"/>
    <w:rsid w:val="005F04B8"/>
    <w:rsid w:val="005F0F81"/>
    <w:rsid w:val="005F4618"/>
    <w:rsid w:val="005F635F"/>
    <w:rsid w:val="00600E03"/>
    <w:rsid w:val="006013ED"/>
    <w:rsid w:val="00604064"/>
    <w:rsid w:val="00605AB5"/>
    <w:rsid w:val="00605FD0"/>
    <w:rsid w:val="00610D29"/>
    <w:rsid w:val="00610F64"/>
    <w:rsid w:val="0061271B"/>
    <w:rsid w:val="00612D0A"/>
    <w:rsid w:val="00613261"/>
    <w:rsid w:val="0061385D"/>
    <w:rsid w:val="0061531F"/>
    <w:rsid w:val="00617204"/>
    <w:rsid w:val="00617638"/>
    <w:rsid w:val="00626110"/>
    <w:rsid w:val="006303DA"/>
    <w:rsid w:val="00631DCB"/>
    <w:rsid w:val="006357F0"/>
    <w:rsid w:val="00635EE3"/>
    <w:rsid w:val="00637030"/>
    <w:rsid w:val="00640C20"/>
    <w:rsid w:val="00642578"/>
    <w:rsid w:val="00642DC5"/>
    <w:rsid w:val="006442B0"/>
    <w:rsid w:val="00644728"/>
    <w:rsid w:val="00644B9D"/>
    <w:rsid w:val="00644D13"/>
    <w:rsid w:val="00645D87"/>
    <w:rsid w:val="00650176"/>
    <w:rsid w:val="00650F16"/>
    <w:rsid w:val="00653671"/>
    <w:rsid w:val="00654656"/>
    <w:rsid w:val="00654D41"/>
    <w:rsid w:val="006567D4"/>
    <w:rsid w:val="006613B6"/>
    <w:rsid w:val="0066386A"/>
    <w:rsid w:val="00664AE0"/>
    <w:rsid w:val="00666216"/>
    <w:rsid w:val="006670DF"/>
    <w:rsid w:val="00670404"/>
    <w:rsid w:val="0067355D"/>
    <w:rsid w:val="00673588"/>
    <w:rsid w:val="0067545B"/>
    <w:rsid w:val="00676BFE"/>
    <w:rsid w:val="00677D7C"/>
    <w:rsid w:val="00677F0E"/>
    <w:rsid w:val="00683548"/>
    <w:rsid w:val="006850D6"/>
    <w:rsid w:val="00685256"/>
    <w:rsid w:val="006853AB"/>
    <w:rsid w:val="006866CB"/>
    <w:rsid w:val="0069038D"/>
    <w:rsid w:val="006925A2"/>
    <w:rsid w:val="00693105"/>
    <w:rsid w:val="00696D08"/>
    <w:rsid w:val="00697A6A"/>
    <w:rsid w:val="006A0D08"/>
    <w:rsid w:val="006A1ACC"/>
    <w:rsid w:val="006A1D51"/>
    <w:rsid w:val="006A303A"/>
    <w:rsid w:val="006B15D2"/>
    <w:rsid w:val="006B2D73"/>
    <w:rsid w:val="006B477D"/>
    <w:rsid w:val="006B5DB5"/>
    <w:rsid w:val="006B6214"/>
    <w:rsid w:val="006B6491"/>
    <w:rsid w:val="006B7813"/>
    <w:rsid w:val="006B7EE9"/>
    <w:rsid w:val="006C0A5A"/>
    <w:rsid w:val="006C10ED"/>
    <w:rsid w:val="006C1301"/>
    <w:rsid w:val="006C3A17"/>
    <w:rsid w:val="006C6B9E"/>
    <w:rsid w:val="006C76F0"/>
    <w:rsid w:val="006D18C0"/>
    <w:rsid w:val="006D2D9C"/>
    <w:rsid w:val="006D4619"/>
    <w:rsid w:val="006D4852"/>
    <w:rsid w:val="006D4DE2"/>
    <w:rsid w:val="006D5368"/>
    <w:rsid w:val="006D58B7"/>
    <w:rsid w:val="006E2313"/>
    <w:rsid w:val="006E3811"/>
    <w:rsid w:val="006E4509"/>
    <w:rsid w:val="006E4B9C"/>
    <w:rsid w:val="006E5E48"/>
    <w:rsid w:val="006F0E22"/>
    <w:rsid w:val="006F1B9E"/>
    <w:rsid w:val="006F27A5"/>
    <w:rsid w:val="006F5B16"/>
    <w:rsid w:val="006F7F3B"/>
    <w:rsid w:val="007005C0"/>
    <w:rsid w:val="00702999"/>
    <w:rsid w:val="0070318B"/>
    <w:rsid w:val="00704952"/>
    <w:rsid w:val="00705E90"/>
    <w:rsid w:val="00706107"/>
    <w:rsid w:val="0070704C"/>
    <w:rsid w:val="0071112E"/>
    <w:rsid w:val="007115A8"/>
    <w:rsid w:val="007125DF"/>
    <w:rsid w:val="00712EC0"/>
    <w:rsid w:val="00713D43"/>
    <w:rsid w:val="00716257"/>
    <w:rsid w:val="00716436"/>
    <w:rsid w:val="0072066A"/>
    <w:rsid w:val="00720EF7"/>
    <w:rsid w:val="0072612E"/>
    <w:rsid w:val="00726560"/>
    <w:rsid w:val="0072656D"/>
    <w:rsid w:val="00726A27"/>
    <w:rsid w:val="00730E89"/>
    <w:rsid w:val="007320FE"/>
    <w:rsid w:val="00732F2C"/>
    <w:rsid w:val="007338A4"/>
    <w:rsid w:val="00734F7F"/>
    <w:rsid w:val="00735DC4"/>
    <w:rsid w:val="00736064"/>
    <w:rsid w:val="00737520"/>
    <w:rsid w:val="00737595"/>
    <w:rsid w:val="00742E27"/>
    <w:rsid w:val="00745507"/>
    <w:rsid w:val="00745E04"/>
    <w:rsid w:val="00746171"/>
    <w:rsid w:val="00750DF1"/>
    <w:rsid w:val="007511A1"/>
    <w:rsid w:val="00754295"/>
    <w:rsid w:val="007568D2"/>
    <w:rsid w:val="00756E97"/>
    <w:rsid w:val="00760F7A"/>
    <w:rsid w:val="00761526"/>
    <w:rsid w:val="00761967"/>
    <w:rsid w:val="00762DEF"/>
    <w:rsid w:val="007643F6"/>
    <w:rsid w:val="00764608"/>
    <w:rsid w:val="00764C7D"/>
    <w:rsid w:val="00766AA8"/>
    <w:rsid w:val="0076702B"/>
    <w:rsid w:val="00772D51"/>
    <w:rsid w:val="00773265"/>
    <w:rsid w:val="0077379E"/>
    <w:rsid w:val="00775549"/>
    <w:rsid w:val="007763F4"/>
    <w:rsid w:val="00780ED7"/>
    <w:rsid w:val="00781653"/>
    <w:rsid w:val="00781B66"/>
    <w:rsid w:val="00782FEE"/>
    <w:rsid w:val="00783BE3"/>
    <w:rsid w:val="00783ECA"/>
    <w:rsid w:val="00784D66"/>
    <w:rsid w:val="00787361"/>
    <w:rsid w:val="00787D65"/>
    <w:rsid w:val="0079009C"/>
    <w:rsid w:val="0079128F"/>
    <w:rsid w:val="00791468"/>
    <w:rsid w:val="00791750"/>
    <w:rsid w:val="0079182D"/>
    <w:rsid w:val="00793830"/>
    <w:rsid w:val="00793E69"/>
    <w:rsid w:val="00794DCC"/>
    <w:rsid w:val="007A1041"/>
    <w:rsid w:val="007A2E4B"/>
    <w:rsid w:val="007A39A4"/>
    <w:rsid w:val="007A4AFC"/>
    <w:rsid w:val="007A585F"/>
    <w:rsid w:val="007A6340"/>
    <w:rsid w:val="007A7178"/>
    <w:rsid w:val="007A7D4E"/>
    <w:rsid w:val="007B0C69"/>
    <w:rsid w:val="007B14F9"/>
    <w:rsid w:val="007B2035"/>
    <w:rsid w:val="007B2458"/>
    <w:rsid w:val="007B49AF"/>
    <w:rsid w:val="007B691F"/>
    <w:rsid w:val="007B73C4"/>
    <w:rsid w:val="007B7BE0"/>
    <w:rsid w:val="007C2940"/>
    <w:rsid w:val="007C42DC"/>
    <w:rsid w:val="007C59D9"/>
    <w:rsid w:val="007C656D"/>
    <w:rsid w:val="007D0665"/>
    <w:rsid w:val="007D0927"/>
    <w:rsid w:val="007D0FBC"/>
    <w:rsid w:val="007D2035"/>
    <w:rsid w:val="007D4258"/>
    <w:rsid w:val="007D464F"/>
    <w:rsid w:val="007D5F9A"/>
    <w:rsid w:val="007D74D9"/>
    <w:rsid w:val="007E1D55"/>
    <w:rsid w:val="007E445C"/>
    <w:rsid w:val="007E5DA5"/>
    <w:rsid w:val="007E5EF9"/>
    <w:rsid w:val="007E7424"/>
    <w:rsid w:val="007F048E"/>
    <w:rsid w:val="007F19BA"/>
    <w:rsid w:val="007F27FD"/>
    <w:rsid w:val="007F34CB"/>
    <w:rsid w:val="007F35C1"/>
    <w:rsid w:val="007F53CF"/>
    <w:rsid w:val="007F5BB6"/>
    <w:rsid w:val="007F5F24"/>
    <w:rsid w:val="007F5F2D"/>
    <w:rsid w:val="007F6F87"/>
    <w:rsid w:val="007F790A"/>
    <w:rsid w:val="00801806"/>
    <w:rsid w:val="008024E8"/>
    <w:rsid w:val="0080680D"/>
    <w:rsid w:val="008075A2"/>
    <w:rsid w:val="0080771A"/>
    <w:rsid w:val="00807F03"/>
    <w:rsid w:val="0081109F"/>
    <w:rsid w:val="00812E71"/>
    <w:rsid w:val="00813464"/>
    <w:rsid w:val="0081433B"/>
    <w:rsid w:val="00821975"/>
    <w:rsid w:val="0082199E"/>
    <w:rsid w:val="00821D0D"/>
    <w:rsid w:val="00822915"/>
    <w:rsid w:val="00822D47"/>
    <w:rsid w:val="008259DF"/>
    <w:rsid w:val="0082696B"/>
    <w:rsid w:val="00826E6A"/>
    <w:rsid w:val="00833235"/>
    <w:rsid w:val="00833680"/>
    <w:rsid w:val="00835F29"/>
    <w:rsid w:val="00836170"/>
    <w:rsid w:val="00836BA6"/>
    <w:rsid w:val="008422D4"/>
    <w:rsid w:val="00842CF6"/>
    <w:rsid w:val="00843285"/>
    <w:rsid w:val="00844CA2"/>
    <w:rsid w:val="00850C92"/>
    <w:rsid w:val="00851043"/>
    <w:rsid w:val="00852002"/>
    <w:rsid w:val="008549F6"/>
    <w:rsid w:val="0085549A"/>
    <w:rsid w:val="008575BE"/>
    <w:rsid w:val="008612C9"/>
    <w:rsid w:val="00861B32"/>
    <w:rsid w:val="00861B8F"/>
    <w:rsid w:val="00861C9B"/>
    <w:rsid w:val="00863B41"/>
    <w:rsid w:val="00863EF5"/>
    <w:rsid w:val="008642A5"/>
    <w:rsid w:val="008735E1"/>
    <w:rsid w:val="00873778"/>
    <w:rsid w:val="008741BE"/>
    <w:rsid w:val="00874C10"/>
    <w:rsid w:val="00875261"/>
    <w:rsid w:val="0087549C"/>
    <w:rsid w:val="00875FB8"/>
    <w:rsid w:val="0087769D"/>
    <w:rsid w:val="00877C5E"/>
    <w:rsid w:val="008809D3"/>
    <w:rsid w:val="00883830"/>
    <w:rsid w:val="00883E4F"/>
    <w:rsid w:val="00884033"/>
    <w:rsid w:val="00884546"/>
    <w:rsid w:val="00885E72"/>
    <w:rsid w:val="00890170"/>
    <w:rsid w:val="00890ED0"/>
    <w:rsid w:val="00890F58"/>
    <w:rsid w:val="0089100B"/>
    <w:rsid w:val="008919E1"/>
    <w:rsid w:val="00894E70"/>
    <w:rsid w:val="00894F0A"/>
    <w:rsid w:val="0089509B"/>
    <w:rsid w:val="00895202"/>
    <w:rsid w:val="00895A40"/>
    <w:rsid w:val="00895C1F"/>
    <w:rsid w:val="00897772"/>
    <w:rsid w:val="00897903"/>
    <w:rsid w:val="008A28C3"/>
    <w:rsid w:val="008A3E4E"/>
    <w:rsid w:val="008A5652"/>
    <w:rsid w:val="008A675D"/>
    <w:rsid w:val="008A69EF"/>
    <w:rsid w:val="008B3FFA"/>
    <w:rsid w:val="008B4B49"/>
    <w:rsid w:val="008B5F70"/>
    <w:rsid w:val="008B667A"/>
    <w:rsid w:val="008B6EB1"/>
    <w:rsid w:val="008B77C7"/>
    <w:rsid w:val="008C021D"/>
    <w:rsid w:val="008C2F6A"/>
    <w:rsid w:val="008C42F3"/>
    <w:rsid w:val="008C598F"/>
    <w:rsid w:val="008C62E5"/>
    <w:rsid w:val="008D4B96"/>
    <w:rsid w:val="008E3469"/>
    <w:rsid w:val="008E37A1"/>
    <w:rsid w:val="008E5614"/>
    <w:rsid w:val="008F05B3"/>
    <w:rsid w:val="008F302C"/>
    <w:rsid w:val="008F48FC"/>
    <w:rsid w:val="00902741"/>
    <w:rsid w:val="00902DAD"/>
    <w:rsid w:val="00904BB4"/>
    <w:rsid w:val="009063EE"/>
    <w:rsid w:val="0090775E"/>
    <w:rsid w:val="00911D90"/>
    <w:rsid w:val="0091362B"/>
    <w:rsid w:val="00916F93"/>
    <w:rsid w:val="00921C0D"/>
    <w:rsid w:val="009233F9"/>
    <w:rsid w:val="00925A48"/>
    <w:rsid w:val="00925EFF"/>
    <w:rsid w:val="0092756F"/>
    <w:rsid w:val="00927F4C"/>
    <w:rsid w:val="009301F2"/>
    <w:rsid w:val="00930357"/>
    <w:rsid w:val="00930BEA"/>
    <w:rsid w:val="00930DEB"/>
    <w:rsid w:val="00931AD8"/>
    <w:rsid w:val="00931B30"/>
    <w:rsid w:val="00932175"/>
    <w:rsid w:val="00932C52"/>
    <w:rsid w:val="0093404D"/>
    <w:rsid w:val="00934478"/>
    <w:rsid w:val="0093501F"/>
    <w:rsid w:val="009361DF"/>
    <w:rsid w:val="00941FC0"/>
    <w:rsid w:val="00942888"/>
    <w:rsid w:val="00942EF9"/>
    <w:rsid w:val="00946AD9"/>
    <w:rsid w:val="009501CF"/>
    <w:rsid w:val="00950564"/>
    <w:rsid w:val="009515D9"/>
    <w:rsid w:val="00953FC4"/>
    <w:rsid w:val="0095449A"/>
    <w:rsid w:val="00954A13"/>
    <w:rsid w:val="00954AC9"/>
    <w:rsid w:val="00956840"/>
    <w:rsid w:val="009573CC"/>
    <w:rsid w:val="00957951"/>
    <w:rsid w:val="00957A34"/>
    <w:rsid w:val="009606B7"/>
    <w:rsid w:val="00960ABB"/>
    <w:rsid w:val="009611D4"/>
    <w:rsid w:val="00961F1B"/>
    <w:rsid w:val="00964465"/>
    <w:rsid w:val="00965832"/>
    <w:rsid w:val="009710AB"/>
    <w:rsid w:val="00971347"/>
    <w:rsid w:val="00972618"/>
    <w:rsid w:val="00977D9E"/>
    <w:rsid w:val="00977F90"/>
    <w:rsid w:val="00982477"/>
    <w:rsid w:val="0098271D"/>
    <w:rsid w:val="00983A03"/>
    <w:rsid w:val="0098691D"/>
    <w:rsid w:val="00990A82"/>
    <w:rsid w:val="00990D00"/>
    <w:rsid w:val="00990D55"/>
    <w:rsid w:val="00991B90"/>
    <w:rsid w:val="00991F46"/>
    <w:rsid w:val="00992D3C"/>
    <w:rsid w:val="009931EA"/>
    <w:rsid w:val="009934FB"/>
    <w:rsid w:val="00994AF2"/>
    <w:rsid w:val="0099679F"/>
    <w:rsid w:val="00997E4B"/>
    <w:rsid w:val="009A0571"/>
    <w:rsid w:val="009A0F9C"/>
    <w:rsid w:val="009A1462"/>
    <w:rsid w:val="009A1B2F"/>
    <w:rsid w:val="009A1DC1"/>
    <w:rsid w:val="009A38D0"/>
    <w:rsid w:val="009A43DB"/>
    <w:rsid w:val="009A46BB"/>
    <w:rsid w:val="009A47BF"/>
    <w:rsid w:val="009B2175"/>
    <w:rsid w:val="009B3E86"/>
    <w:rsid w:val="009B3EDC"/>
    <w:rsid w:val="009B4AF6"/>
    <w:rsid w:val="009B57E1"/>
    <w:rsid w:val="009B5FB2"/>
    <w:rsid w:val="009C0A74"/>
    <w:rsid w:val="009C116F"/>
    <w:rsid w:val="009C1985"/>
    <w:rsid w:val="009C279E"/>
    <w:rsid w:val="009C66EE"/>
    <w:rsid w:val="009C6830"/>
    <w:rsid w:val="009C77A0"/>
    <w:rsid w:val="009D0E5C"/>
    <w:rsid w:val="009D3A80"/>
    <w:rsid w:val="009D3EEE"/>
    <w:rsid w:val="009D44B0"/>
    <w:rsid w:val="009D45FF"/>
    <w:rsid w:val="009D6E83"/>
    <w:rsid w:val="009E0EE1"/>
    <w:rsid w:val="009E1448"/>
    <w:rsid w:val="009E1A5B"/>
    <w:rsid w:val="009E1D1E"/>
    <w:rsid w:val="009E1E10"/>
    <w:rsid w:val="009E2A52"/>
    <w:rsid w:val="009E2EA7"/>
    <w:rsid w:val="009E4D1B"/>
    <w:rsid w:val="009F21D4"/>
    <w:rsid w:val="009F6CA2"/>
    <w:rsid w:val="00A000E4"/>
    <w:rsid w:val="00A001B1"/>
    <w:rsid w:val="00A01B65"/>
    <w:rsid w:val="00A020F9"/>
    <w:rsid w:val="00A02F85"/>
    <w:rsid w:val="00A05D3D"/>
    <w:rsid w:val="00A05D9C"/>
    <w:rsid w:val="00A1126E"/>
    <w:rsid w:val="00A1185D"/>
    <w:rsid w:val="00A11942"/>
    <w:rsid w:val="00A127A1"/>
    <w:rsid w:val="00A1325E"/>
    <w:rsid w:val="00A132D8"/>
    <w:rsid w:val="00A1706B"/>
    <w:rsid w:val="00A172CA"/>
    <w:rsid w:val="00A21387"/>
    <w:rsid w:val="00A241C5"/>
    <w:rsid w:val="00A2573B"/>
    <w:rsid w:val="00A25DCC"/>
    <w:rsid w:val="00A2699D"/>
    <w:rsid w:val="00A274D0"/>
    <w:rsid w:val="00A30146"/>
    <w:rsid w:val="00A3381D"/>
    <w:rsid w:val="00A35D48"/>
    <w:rsid w:val="00A37F9A"/>
    <w:rsid w:val="00A4013D"/>
    <w:rsid w:val="00A40835"/>
    <w:rsid w:val="00A40DF0"/>
    <w:rsid w:val="00A453DE"/>
    <w:rsid w:val="00A45733"/>
    <w:rsid w:val="00A4596F"/>
    <w:rsid w:val="00A46786"/>
    <w:rsid w:val="00A51F2B"/>
    <w:rsid w:val="00A520FF"/>
    <w:rsid w:val="00A57B4C"/>
    <w:rsid w:val="00A63B3C"/>
    <w:rsid w:val="00A64699"/>
    <w:rsid w:val="00A64AE9"/>
    <w:rsid w:val="00A65694"/>
    <w:rsid w:val="00A6570A"/>
    <w:rsid w:val="00A70A5E"/>
    <w:rsid w:val="00A736D7"/>
    <w:rsid w:val="00A74674"/>
    <w:rsid w:val="00A75AEA"/>
    <w:rsid w:val="00A77623"/>
    <w:rsid w:val="00A77AFE"/>
    <w:rsid w:val="00A8452C"/>
    <w:rsid w:val="00A846E2"/>
    <w:rsid w:val="00A8489E"/>
    <w:rsid w:val="00A86E54"/>
    <w:rsid w:val="00A87CFB"/>
    <w:rsid w:val="00A92355"/>
    <w:rsid w:val="00A92948"/>
    <w:rsid w:val="00A932C5"/>
    <w:rsid w:val="00A93933"/>
    <w:rsid w:val="00A9442A"/>
    <w:rsid w:val="00AA1913"/>
    <w:rsid w:val="00AA31C5"/>
    <w:rsid w:val="00AA3D58"/>
    <w:rsid w:val="00AA3EF7"/>
    <w:rsid w:val="00AA4F33"/>
    <w:rsid w:val="00AA69C0"/>
    <w:rsid w:val="00AA73C3"/>
    <w:rsid w:val="00AB0416"/>
    <w:rsid w:val="00AB0E6B"/>
    <w:rsid w:val="00AB16D6"/>
    <w:rsid w:val="00AB1E05"/>
    <w:rsid w:val="00AB4A62"/>
    <w:rsid w:val="00AB4B65"/>
    <w:rsid w:val="00AB7B8F"/>
    <w:rsid w:val="00AC0747"/>
    <w:rsid w:val="00AC0D9B"/>
    <w:rsid w:val="00AC13DC"/>
    <w:rsid w:val="00AC1E8A"/>
    <w:rsid w:val="00AC248B"/>
    <w:rsid w:val="00AC3597"/>
    <w:rsid w:val="00AC3AC7"/>
    <w:rsid w:val="00AC418C"/>
    <w:rsid w:val="00AC4479"/>
    <w:rsid w:val="00AC45F7"/>
    <w:rsid w:val="00AC5385"/>
    <w:rsid w:val="00AC664E"/>
    <w:rsid w:val="00AC6B7A"/>
    <w:rsid w:val="00AC701C"/>
    <w:rsid w:val="00AC71D6"/>
    <w:rsid w:val="00AC75AB"/>
    <w:rsid w:val="00AD1E09"/>
    <w:rsid w:val="00AD24F2"/>
    <w:rsid w:val="00AD3C51"/>
    <w:rsid w:val="00AD53A7"/>
    <w:rsid w:val="00AD73E8"/>
    <w:rsid w:val="00AE10BB"/>
    <w:rsid w:val="00AE36C5"/>
    <w:rsid w:val="00AE4072"/>
    <w:rsid w:val="00AE41B5"/>
    <w:rsid w:val="00AE77A1"/>
    <w:rsid w:val="00AF0A2B"/>
    <w:rsid w:val="00AF136A"/>
    <w:rsid w:val="00AF2361"/>
    <w:rsid w:val="00AF443C"/>
    <w:rsid w:val="00AF780A"/>
    <w:rsid w:val="00B033C7"/>
    <w:rsid w:val="00B035EF"/>
    <w:rsid w:val="00B039E5"/>
    <w:rsid w:val="00B03A75"/>
    <w:rsid w:val="00B072F6"/>
    <w:rsid w:val="00B10F97"/>
    <w:rsid w:val="00B11B83"/>
    <w:rsid w:val="00B11BF1"/>
    <w:rsid w:val="00B11C98"/>
    <w:rsid w:val="00B13E32"/>
    <w:rsid w:val="00B147AF"/>
    <w:rsid w:val="00B14D3D"/>
    <w:rsid w:val="00B16111"/>
    <w:rsid w:val="00B1796C"/>
    <w:rsid w:val="00B208D6"/>
    <w:rsid w:val="00B20992"/>
    <w:rsid w:val="00B239E9"/>
    <w:rsid w:val="00B25C89"/>
    <w:rsid w:val="00B26011"/>
    <w:rsid w:val="00B2797C"/>
    <w:rsid w:val="00B3080D"/>
    <w:rsid w:val="00B325D1"/>
    <w:rsid w:val="00B367DD"/>
    <w:rsid w:val="00B36830"/>
    <w:rsid w:val="00B40BC9"/>
    <w:rsid w:val="00B41EDE"/>
    <w:rsid w:val="00B459D8"/>
    <w:rsid w:val="00B45E8B"/>
    <w:rsid w:val="00B5058C"/>
    <w:rsid w:val="00B50F63"/>
    <w:rsid w:val="00B51ECB"/>
    <w:rsid w:val="00B53FD9"/>
    <w:rsid w:val="00B54356"/>
    <w:rsid w:val="00B54E58"/>
    <w:rsid w:val="00B55A59"/>
    <w:rsid w:val="00B55BF9"/>
    <w:rsid w:val="00B5748B"/>
    <w:rsid w:val="00B577C5"/>
    <w:rsid w:val="00B64636"/>
    <w:rsid w:val="00B6533A"/>
    <w:rsid w:val="00B6680C"/>
    <w:rsid w:val="00B67E83"/>
    <w:rsid w:val="00B7152F"/>
    <w:rsid w:val="00B742B3"/>
    <w:rsid w:val="00B74354"/>
    <w:rsid w:val="00B74CFC"/>
    <w:rsid w:val="00B750FA"/>
    <w:rsid w:val="00B76FDA"/>
    <w:rsid w:val="00B81D3E"/>
    <w:rsid w:val="00B81D97"/>
    <w:rsid w:val="00B82375"/>
    <w:rsid w:val="00B84F38"/>
    <w:rsid w:val="00B856CE"/>
    <w:rsid w:val="00B8671B"/>
    <w:rsid w:val="00B86A79"/>
    <w:rsid w:val="00B90573"/>
    <w:rsid w:val="00B91CF5"/>
    <w:rsid w:val="00B9341A"/>
    <w:rsid w:val="00B94237"/>
    <w:rsid w:val="00B9508F"/>
    <w:rsid w:val="00B9643E"/>
    <w:rsid w:val="00BA01AE"/>
    <w:rsid w:val="00BA044D"/>
    <w:rsid w:val="00BA1B2F"/>
    <w:rsid w:val="00BA3508"/>
    <w:rsid w:val="00BA45FD"/>
    <w:rsid w:val="00BA53A4"/>
    <w:rsid w:val="00BA6937"/>
    <w:rsid w:val="00BA7104"/>
    <w:rsid w:val="00BA71E3"/>
    <w:rsid w:val="00BB0920"/>
    <w:rsid w:val="00BB27E4"/>
    <w:rsid w:val="00BB2AB1"/>
    <w:rsid w:val="00BB3D39"/>
    <w:rsid w:val="00BB6401"/>
    <w:rsid w:val="00BB6E93"/>
    <w:rsid w:val="00BC2A9C"/>
    <w:rsid w:val="00BC3281"/>
    <w:rsid w:val="00BC48E0"/>
    <w:rsid w:val="00BC539D"/>
    <w:rsid w:val="00BC6A3A"/>
    <w:rsid w:val="00BC7678"/>
    <w:rsid w:val="00BD0435"/>
    <w:rsid w:val="00BD2B52"/>
    <w:rsid w:val="00BD4B58"/>
    <w:rsid w:val="00BE0212"/>
    <w:rsid w:val="00BE2F3A"/>
    <w:rsid w:val="00BE39C2"/>
    <w:rsid w:val="00BE3F04"/>
    <w:rsid w:val="00BE42E6"/>
    <w:rsid w:val="00BE5CCE"/>
    <w:rsid w:val="00BE7B14"/>
    <w:rsid w:val="00BF074C"/>
    <w:rsid w:val="00BF1DF1"/>
    <w:rsid w:val="00BF2123"/>
    <w:rsid w:val="00C0067E"/>
    <w:rsid w:val="00C01243"/>
    <w:rsid w:val="00C01AC4"/>
    <w:rsid w:val="00C03BA1"/>
    <w:rsid w:val="00C0410C"/>
    <w:rsid w:val="00C042E4"/>
    <w:rsid w:val="00C10EB5"/>
    <w:rsid w:val="00C149AE"/>
    <w:rsid w:val="00C14DC6"/>
    <w:rsid w:val="00C15A4B"/>
    <w:rsid w:val="00C16DAC"/>
    <w:rsid w:val="00C171ED"/>
    <w:rsid w:val="00C21AC2"/>
    <w:rsid w:val="00C21CF8"/>
    <w:rsid w:val="00C229AC"/>
    <w:rsid w:val="00C232CD"/>
    <w:rsid w:val="00C23EE8"/>
    <w:rsid w:val="00C2677C"/>
    <w:rsid w:val="00C272F2"/>
    <w:rsid w:val="00C30722"/>
    <w:rsid w:val="00C31459"/>
    <w:rsid w:val="00C315FD"/>
    <w:rsid w:val="00C36428"/>
    <w:rsid w:val="00C3671D"/>
    <w:rsid w:val="00C408EC"/>
    <w:rsid w:val="00C414DA"/>
    <w:rsid w:val="00C41B46"/>
    <w:rsid w:val="00C41D98"/>
    <w:rsid w:val="00C42C65"/>
    <w:rsid w:val="00C44BEA"/>
    <w:rsid w:val="00C44EED"/>
    <w:rsid w:val="00C51496"/>
    <w:rsid w:val="00C516DE"/>
    <w:rsid w:val="00C51DBD"/>
    <w:rsid w:val="00C557B5"/>
    <w:rsid w:val="00C60A65"/>
    <w:rsid w:val="00C6147E"/>
    <w:rsid w:val="00C61A3E"/>
    <w:rsid w:val="00C6414A"/>
    <w:rsid w:val="00C6537E"/>
    <w:rsid w:val="00C70522"/>
    <w:rsid w:val="00C71327"/>
    <w:rsid w:val="00C71A80"/>
    <w:rsid w:val="00C730EB"/>
    <w:rsid w:val="00C7733E"/>
    <w:rsid w:val="00C80BD0"/>
    <w:rsid w:val="00C8354D"/>
    <w:rsid w:val="00C842DF"/>
    <w:rsid w:val="00C847CC"/>
    <w:rsid w:val="00C86F6C"/>
    <w:rsid w:val="00C87308"/>
    <w:rsid w:val="00C91653"/>
    <w:rsid w:val="00C916F0"/>
    <w:rsid w:val="00C9361D"/>
    <w:rsid w:val="00C93FF2"/>
    <w:rsid w:val="00C94AE0"/>
    <w:rsid w:val="00C961CD"/>
    <w:rsid w:val="00CA0733"/>
    <w:rsid w:val="00CA07FE"/>
    <w:rsid w:val="00CA14CA"/>
    <w:rsid w:val="00CA219F"/>
    <w:rsid w:val="00CA3D4E"/>
    <w:rsid w:val="00CA4A85"/>
    <w:rsid w:val="00CA5214"/>
    <w:rsid w:val="00CA5E86"/>
    <w:rsid w:val="00CA68F7"/>
    <w:rsid w:val="00CA7329"/>
    <w:rsid w:val="00CA7518"/>
    <w:rsid w:val="00CB1688"/>
    <w:rsid w:val="00CB26C1"/>
    <w:rsid w:val="00CB393E"/>
    <w:rsid w:val="00CB3B24"/>
    <w:rsid w:val="00CB5107"/>
    <w:rsid w:val="00CC054D"/>
    <w:rsid w:val="00CC32DC"/>
    <w:rsid w:val="00CC3762"/>
    <w:rsid w:val="00CC3B38"/>
    <w:rsid w:val="00CC54DD"/>
    <w:rsid w:val="00CC755E"/>
    <w:rsid w:val="00CC776C"/>
    <w:rsid w:val="00CC7AA1"/>
    <w:rsid w:val="00CD0AB1"/>
    <w:rsid w:val="00CD25A2"/>
    <w:rsid w:val="00CD373D"/>
    <w:rsid w:val="00CD493C"/>
    <w:rsid w:val="00CD5877"/>
    <w:rsid w:val="00CD65F8"/>
    <w:rsid w:val="00CD7E57"/>
    <w:rsid w:val="00CE1A79"/>
    <w:rsid w:val="00CE1ED3"/>
    <w:rsid w:val="00CE2899"/>
    <w:rsid w:val="00CE385E"/>
    <w:rsid w:val="00CE4224"/>
    <w:rsid w:val="00CE44CD"/>
    <w:rsid w:val="00CE4D4D"/>
    <w:rsid w:val="00CE704F"/>
    <w:rsid w:val="00CE7ACA"/>
    <w:rsid w:val="00CF3172"/>
    <w:rsid w:val="00CF57CA"/>
    <w:rsid w:val="00CF5E34"/>
    <w:rsid w:val="00CF795E"/>
    <w:rsid w:val="00D00DF9"/>
    <w:rsid w:val="00D01CB1"/>
    <w:rsid w:val="00D03A4C"/>
    <w:rsid w:val="00D0457F"/>
    <w:rsid w:val="00D05A68"/>
    <w:rsid w:val="00D066F9"/>
    <w:rsid w:val="00D06742"/>
    <w:rsid w:val="00D0745B"/>
    <w:rsid w:val="00D13F72"/>
    <w:rsid w:val="00D148A5"/>
    <w:rsid w:val="00D1524F"/>
    <w:rsid w:val="00D21197"/>
    <w:rsid w:val="00D216FE"/>
    <w:rsid w:val="00D21C56"/>
    <w:rsid w:val="00D240C5"/>
    <w:rsid w:val="00D24BCF"/>
    <w:rsid w:val="00D25A22"/>
    <w:rsid w:val="00D27A60"/>
    <w:rsid w:val="00D30623"/>
    <w:rsid w:val="00D30A14"/>
    <w:rsid w:val="00D32056"/>
    <w:rsid w:val="00D32E4F"/>
    <w:rsid w:val="00D35FD2"/>
    <w:rsid w:val="00D370EC"/>
    <w:rsid w:val="00D372AD"/>
    <w:rsid w:val="00D37D78"/>
    <w:rsid w:val="00D407E0"/>
    <w:rsid w:val="00D410EB"/>
    <w:rsid w:val="00D41160"/>
    <w:rsid w:val="00D43011"/>
    <w:rsid w:val="00D43053"/>
    <w:rsid w:val="00D46096"/>
    <w:rsid w:val="00D4640D"/>
    <w:rsid w:val="00D51F7C"/>
    <w:rsid w:val="00D533DB"/>
    <w:rsid w:val="00D54477"/>
    <w:rsid w:val="00D5560D"/>
    <w:rsid w:val="00D55670"/>
    <w:rsid w:val="00D57877"/>
    <w:rsid w:val="00D61E7C"/>
    <w:rsid w:val="00D62265"/>
    <w:rsid w:val="00D64BE8"/>
    <w:rsid w:val="00D6624C"/>
    <w:rsid w:val="00D675F9"/>
    <w:rsid w:val="00D71340"/>
    <w:rsid w:val="00D72E84"/>
    <w:rsid w:val="00D73075"/>
    <w:rsid w:val="00D738D0"/>
    <w:rsid w:val="00D7501B"/>
    <w:rsid w:val="00D80523"/>
    <w:rsid w:val="00D81FFF"/>
    <w:rsid w:val="00D823D0"/>
    <w:rsid w:val="00D82977"/>
    <w:rsid w:val="00D82D1A"/>
    <w:rsid w:val="00D8350C"/>
    <w:rsid w:val="00D83694"/>
    <w:rsid w:val="00D86071"/>
    <w:rsid w:val="00D870A8"/>
    <w:rsid w:val="00D922D2"/>
    <w:rsid w:val="00D92E66"/>
    <w:rsid w:val="00D9513C"/>
    <w:rsid w:val="00D95761"/>
    <w:rsid w:val="00D95AEC"/>
    <w:rsid w:val="00DA0F98"/>
    <w:rsid w:val="00DA12BE"/>
    <w:rsid w:val="00DA37E1"/>
    <w:rsid w:val="00DA4C50"/>
    <w:rsid w:val="00DA57A8"/>
    <w:rsid w:val="00DB0A4C"/>
    <w:rsid w:val="00DB538C"/>
    <w:rsid w:val="00DC0B9A"/>
    <w:rsid w:val="00DC18C8"/>
    <w:rsid w:val="00DC197D"/>
    <w:rsid w:val="00DC7229"/>
    <w:rsid w:val="00DD04D1"/>
    <w:rsid w:val="00DD13BC"/>
    <w:rsid w:val="00DD27ED"/>
    <w:rsid w:val="00DD3544"/>
    <w:rsid w:val="00DD54EF"/>
    <w:rsid w:val="00DD7517"/>
    <w:rsid w:val="00DE11C7"/>
    <w:rsid w:val="00DE1BE0"/>
    <w:rsid w:val="00DE2CFC"/>
    <w:rsid w:val="00DE3546"/>
    <w:rsid w:val="00DE39DC"/>
    <w:rsid w:val="00DE6A30"/>
    <w:rsid w:val="00DF0373"/>
    <w:rsid w:val="00DF0C15"/>
    <w:rsid w:val="00DF1233"/>
    <w:rsid w:val="00DF3E4D"/>
    <w:rsid w:val="00DF6203"/>
    <w:rsid w:val="00DF63F7"/>
    <w:rsid w:val="00E0001E"/>
    <w:rsid w:val="00E03266"/>
    <w:rsid w:val="00E05933"/>
    <w:rsid w:val="00E062EC"/>
    <w:rsid w:val="00E074AA"/>
    <w:rsid w:val="00E076C3"/>
    <w:rsid w:val="00E10CD0"/>
    <w:rsid w:val="00E11F31"/>
    <w:rsid w:val="00E1745C"/>
    <w:rsid w:val="00E17496"/>
    <w:rsid w:val="00E21B1D"/>
    <w:rsid w:val="00E21CB6"/>
    <w:rsid w:val="00E247E9"/>
    <w:rsid w:val="00E26236"/>
    <w:rsid w:val="00E262AF"/>
    <w:rsid w:val="00E2731B"/>
    <w:rsid w:val="00E318F8"/>
    <w:rsid w:val="00E32997"/>
    <w:rsid w:val="00E4121F"/>
    <w:rsid w:val="00E41794"/>
    <w:rsid w:val="00E44A98"/>
    <w:rsid w:val="00E459BF"/>
    <w:rsid w:val="00E46DBF"/>
    <w:rsid w:val="00E502EE"/>
    <w:rsid w:val="00E5144C"/>
    <w:rsid w:val="00E51E37"/>
    <w:rsid w:val="00E54BE0"/>
    <w:rsid w:val="00E55F50"/>
    <w:rsid w:val="00E56205"/>
    <w:rsid w:val="00E6279C"/>
    <w:rsid w:val="00E6398E"/>
    <w:rsid w:val="00E63BD3"/>
    <w:rsid w:val="00E6453F"/>
    <w:rsid w:val="00E66189"/>
    <w:rsid w:val="00E726EB"/>
    <w:rsid w:val="00E80C34"/>
    <w:rsid w:val="00E8251F"/>
    <w:rsid w:val="00E832AA"/>
    <w:rsid w:val="00E85755"/>
    <w:rsid w:val="00E85DCE"/>
    <w:rsid w:val="00E910E9"/>
    <w:rsid w:val="00E9145B"/>
    <w:rsid w:val="00E91A59"/>
    <w:rsid w:val="00E9306E"/>
    <w:rsid w:val="00E935AF"/>
    <w:rsid w:val="00E963CD"/>
    <w:rsid w:val="00E96A07"/>
    <w:rsid w:val="00EA1A0D"/>
    <w:rsid w:val="00EA3B2D"/>
    <w:rsid w:val="00EA550D"/>
    <w:rsid w:val="00EA638B"/>
    <w:rsid w:val="00EA7FA5"/>
    <w:rsid w:val="00EB2295"/>
    <w:rsid w:val="00EB2790"/>
    <w:rsid w:val="00EB324C"/>
    <w:rsid w:val="00EC234E"/>
    <w:rsid w:val="00EC2529"/>
    <w:rsid w:val="00EC2F0F"/>
    <w:rsid w:val="00EC3306"/>
    <w:rsid w:val="00EC7879"/>
    <w:rsid w:val="00EC78AF"/>
    <w:rsid w:val="00EC7AE0"/>
    <w:rsid w:val="00ED15A8"/>
    <w:rsid w:val="00ED18A2"/>
    <w:rsid w:val="00ED19AD"/>
    <w:rsid w:val="00ED1B57"/>
    <w:rsid w:val="00ED2741"/>
    <w:rsid w:val="00ED33A3"/>
    <w:rsid w:val="00EE1985"/>
    <w:rsid w:val="00EE3BDB"/>
    <w:rsid w:val="00EE4602"/>
    <w:rsid w:val="00EE56BA"/>
    <w:rsid w:val="00EE6D4B"/>
    <w:rsid w:val="00EE7870"/>
    <w:rsid w:val="00EF31B9"/>
    <w:rsid w:val="00EF62AC"/>
    <w:rsid w:val="00F00708"/>
    <w:rsid w:val="00F0300D"/>
    <w:rsid w:val="00F038FF"/>
    <w:rsid w:val="00F0484A"/>
    <w:rsid w:val="00F12D04"/>
    <w:rsid w:val="00F14103"/>
    <w:rsid w:val="00F146F7"/>
    <w:rsid w:val="00F151F6"/>
    <w:rsid w:val="00F21D2E"/>
    <w:rsid w:val="00F252D5"/>
    <w:rsid w:val="00F33AAB"/>
    <w:rsid w:val="00F33BF4"/>
    <w:rsid w:val="00F379A7"/>
    <w:rsid w:val="00F416DF"/>
    <w:rsid w:val="00F42362"/>
    <w:rsid w:val="00F42CBB"/>
    <w:rsid w:val="00F43D2A"/>
    <w:rsid w:val="00F47449"/>
    <w:rsid w:val="00F47A4B"/>
    <w:rsid w:val="00F50C19"/>
    <w:rsid w:val="00F53324"/>
    <w:rsid w:val="00F54226"/>
    <w:rsid w:val="00F5436C"/>
    <w:rsid w:val="00F55128"/>
    <w:rsid w:val="00F56BC1"/>
    <w:rsid w:val="00F57C4E"/>
    <w:rsid w:val="00F63D70"/>
    <w:rsid w:val="00F711DE"/>
    <w:rsid w:val="00F7291A"/>
    <w:rsid w:val="00F72AE7"/>
    <w:rsid w:val="00F734C9"/>
    <w:rsid w:val="00F7353F"/>
    <w:rsid w:val="00F74A53"/>
    <w:rsid w:val="00F76672"/>
    <w:rsid w:val="00F7667F"/>
    <w:rsid w:val="00F766CD"/>
    <w:rsid w:val="00F8039A"/>
    <w:rsid w:val="00F81FE6"/>
    <w:rsid w:val="00F82305"/>
    <w:rsid w:val="00F84771"/>
    <w:rsid w:val="00F855C3"/>
    <w:rsid w:val="00F9062C"/>
    <w:rsid w:val="00F9105F"/>
    <w:rsid w:val="00F91993"/>
    <w:rsid w:val="00F926AB"/>
    <w:rsid w:val="00F9512A"/>
    <w:rsid w:val="00F95489"/>
    <w:rsid w:val="00F97A46"/>
    <w:rsid w:val="00FA0936"/>
    <w:rsid w:val="00FA11F9"/>
    <w:rsid w:val="00FA13A1"/>
    <w:rsid w:val="00FA28CB"/>
    <w:rsid w:val="00FA28EF"/>
    <w:rsid w:val="00FA54E9"/>
    <w:rsid w:val="00FB2783"/>
    <w:rsid w:val="00FB33A8"/>
    <w:rsid w:val="00FB3926"/>
    <w:rsid w:val="00FB47ED"/>
    <w:rsid w:val="00FC0310"/>
    <w:rsid w:val="00FC06B5"/>
    <w:rsid w:val="00FC0CDF"/>
    <w:rsid w:val="00FC1284"/>
    <w:rsid w:val="00FC6181"/>
    <w:rsid w:val="00FC65FE"/>
    <w:rsid w:val="00FC6A9E"/>
    <w:rsid w:val="00FC6BE9"/>
    <w:rsid w:val="00FD0650"/>
    <w:rsid w:val="00FD065C"/>
    <w:rsid w:val="00FD164D"/>
    <w:rsid w:val="00FD17C3"/>
    <w:rsid w:val="00FD3317"/>
    <w:rsid w:val="00FD4F5D"/>
    <w:rsid w:val="00FE070E"/>
    <w:rsid w:val="00FE0E52"/>
    <w:rsid w:val="00FE188E"/>
    <w:rsid w:val="00FE5F1A"/>
    <w:rsid w:val="00FE66E1"/>
    <w:rsid w:val="00FE70FF"/>
    <w:rsid w:val="00FE7D6F"/>
    <w:rsid w:val="00FF0F4C"/>
    <w:rsid w:val="00FF1001"/>
    <w:rsid w:val="00FF24C9"/>
    <w:rsid w:val="00FF2AEA"/>
    <w:rsid w:val="00FF31AC"/>
    <w:rsid w:val="00FF41AC"/>
    <w:rsid w:val="00FF6894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7034E67"/>
  <w15:docId w15:val="{38991C6C-BBAA-4D6C-A803-E790D44D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30"/>
  </w:style>
  <w:style w:type="paragraph" w:styleId="Footer">
    <w:name w:val="footer"/>
    <w:basedOn w:val="Normal"/>
    <w:link w:val="Foot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30"/>
  </w:style>
  <w:style w:type="table" w:styleId="TableGrid">
    <w:name w:val="Table Grid"/>
    <w:basedOn w:val="TableNormal"/>
    <w:uiPriority w:val="59"/>
    <w:rsid w:val="004E6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5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A1126E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7A4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F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56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6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56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69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5A4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367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51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1F7C"/>
    <w:rPr>
      <w:rFonts w:ascii="Consolas" w:hAnsi="Consolas"/>
      <w:sz w:val="21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1E247-4C36-412F-BA2E-AB691A1D4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C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ck</dc:creator>
  <cp:lastModifiedBy>Chuck Cunningham</cp:lastModifiedBy>
  <cp:revision>5</cp:revision>
  <cp:lastPrinted>2019-05-08T16:03:00Z</cp:lastPrinted>
  <dcterms:created xsi:type="dcterms:W3CDTF">2019-05-14T19:09:00Z</dcterms:created>
  <dcterms:modified xsi:type="dcterms:W3CDTF">2019-06-12T17:23:00Z</dcterms:modified>
</cp:coreProperties>
</file>